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E66C9" w14:textId="77777777" w:rsidR="00224E85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COnsolidated</w:t>
      </w:r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BEA15EA" w14:textId="77777777" w:rsidR="00224E85" w:rsidRDefault="00000000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5E57BD99" w14:textId="77777777" w:rsidR="00224E85" w:rsidRDefault="00224E85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224E85" w14:paraId="1DF5A9E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7117FB4" w14:textId="77777777" w:rsidR="00224E85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55D1687" w14:textId="77777777" w:rsidR="00224E85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7F35EF5D" w14:textId="77777777" w:rsidR="00224E85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532CB713" w14:textId="77777777" w:rsidR="00224E85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5782A24" w14:textId="77777777" w:rsidR="00224E85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24E85" w14:paraId="66FD8B08" w14:textId="77777777">
        <w:trPr>
          <w:trHeight w:val="561"/>
        </w:trPr>
        <w:tc>
          <w:tcPr>
            <w:tcW w:w="11020" w:type="dxa"/>
            <w:gridSpan w:val="4"/>
          </w:tcPr>
          <w:p w14:paraId="7483E273" w14:textId="77777777" w:rsidR="00224E8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02934653" w14:textId="77777777" w:rsidR="00224E85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224E85" w14:paraId="4B5A71E9" w14:textId="77777777">
        <w:trPr>
          <w:trHeight w:val="280"/>
        </w:trPr>
        <w:tc>
          <w:tcPr>
            <w:tcW w:w="11020" w:type="dxa"/>
            <w:gridSpan w:val="4"/>
          </w:tcPr>
          <w:p w14:paraId="27CBAA8C" w14:textId="77777777" w:rsidR="00224E8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224E85" w14:paraId="2B6C99A9" w14:textId="77777777">
        <w:trPr>
          <w:trHeight w:val="282"/>
        </w:trPr>
        <w:tc>
          <w:tcPr>
            <w:tcW w:w="2528" w:type="dxa"/>
          </w:tcPr>
          <w:p w14:paraId="67D0C232" w14:textId="77777777" w:rsidR="00224E8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EB6EE1A" w14:textId="77777777" w:rsidR="00224E8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AD93189" w14:textId="77777777" w:rsidR="00224E85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94E49A8" w14:textId="43501A81" w:rsidR="00224E85" w:rsidRDefault="00000000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5552" behindDoc="1" locked="0" layoutInCell="1" allowOverlap="1" wp14:anchorId="2EAC9945" wp14:editId="2E80CA8D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AF9CE1" id="Group 1" o:spid="_x0000_s1026" style="position:absolute;margin-left:1.15pt;margin-top:-2pt;width:65.3pt;height:76.2pt;z-index:-1606092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2,l816242,12700r,184074l12700,196774,,209474r828942,l828942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2,l816242,12700r,184073l12700,196773,,209473r828942,l828942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2,l816242,12699r,184074l12700,196773,,209473r828942,l828942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2,l,,,209474,12700,196774r,-184074l816242,12700,828942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2,l816242,12700r,184074l12700,196774,,209474r828942,l828942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B658B">
              <w:rPr>
                <w:rFonts w:ascii="Arial"/>
                <w:spacing w:val="-10"/>
                <w:sz w:val="20"/>
              </w:rPr>
              <w:t>11, 12</w:t>
            </w:r>
          </w:p>
        </w:tc>
      </w:tr>
      <w:tr w:rsidR="00224E85" w14:paraId="03CAD870" w14:textId="77777777">
        <w:trPr>
          <w:trHeight w:val="280"/>
        </w:trPr>
        <w:tc>
          <w:tcPr>
            <w:tcW w:w="2528" w:type="dxa"/>
          </w:tcPr>
          <w:p w14:paraId="004FA3E4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0A4F1DD9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838D445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7341307" w14:textId="56ABF3C4" w:rsidR="00224E85" w:rsidRDefault="005B658B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11, 12</w:t>
            </w:r>
          </w:p>
        </w:tc>
      </w:tr>
      <w:tr w:rsidR="00224E85" w14:paraId="03C8091F" w14:textId="77777777">
        <w:trPr>
          <w:trHeight w:val="281"/>
        </w:trPr>
        <w:tc>
          <w:tcPr>
            <w:tcW w:w="2528" w:type="dxa"/>
          </w:tcPr>
          <w:p w14:paraId="17DDF73D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39629BA1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6F9395F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21AA8BB" w14:textId="2F3AE2EC" w:rsidR="00224E85" w:rsidRDefault="005B658B">
            <w:pPr>
              <w:pStyle w:val="TableParagraph"/>
              <w:spacing w:before="79" w:line="181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12</w:t>
            </w:r>
          </w:p>
        </w:tc>
      </w:tr>
      <w:tr w:rsidR="00224E85" w14:paraId="53F93CAD" w14:textId="77777777">
        <w:trPr>
          <w:trHeight w:val="71"/>
        </w:trPr>
        <w:tc>
          <w:tcPr>
            <w:tcW w:w="2528" w:type="dxa"/>
            <w:vMerge w:val="restart"/>
          </w:tcPr>
          <w:p w14:paraId="2C128F0E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5F06C6AE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2200DCB3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161F908D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24E85" w14:paraId="767404C7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1B998F51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1BE16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1A40BFB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6D6C7FE9" w14:textId="0A541348" w:rsidR="00224E85" w:rsidRDefault="005B658B">
            <w:pPr>
              <w:pStyle w:val="TableParagraph"/>
              <w:spacing w:line="12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12</w:t>
            </w:r>
          </w:p>
        </w:tc>
      </w:tr>
      <w:tr w:rsidR="00224E85" w14:paraId="1BB441E8" w14:textId="77777777">
        <w:trPr>
          <w:trHeight w:val="280"/>
        </w:trPr>
        <w:tc>
          <w:tcPr>
            <w:tcW w:w="2528" w:type="dxa"/>
          </w:tcPr>
          <w:p w14:paraId="5BE83F4D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7D1544C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49BD3F5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91F2AA8" w14:textId="062BAC71" w:rsidR="00224E85" w:rsidRDefault="005B658B">
            <w:pPr>
              <w:pStyle w:val="TableParagraph"/>
              <w:spacing w:before="36" w:line="224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12</w:t>
            </w:r>
          </w:p>
        </w:tc>
      </w:tr>
      <w:tr w:rsidR="00224E85" w14:paraId="0AB4BD1A" w14:textId="77777777">
        <w:trPr>
          <w:trHeight w:val="561"/>
        </w:trPr>
        <w:tc>
          <w:tcPr>
            <w:tcW w:w="11020" w:type="dxa"/>
            <w:gridSpan w:val="4"/>
          </w:tcPr>
          <w:p w14:paraId="6D5110B5" w14:textId="77777777" w:rsidR="00224E8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9FAEF21" w14:textId="77777777" w:rsidR="00224E85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224E85" w14:paraId="74B04578" w14:textId="77777777">
        <w:trPr>
          <w:trHeight w:val="280"/>
        </w:trPr>
        <w:tc>
          <w:tcPr>
            <w:tcW w:w="2528" w:type="dxa"/>
          </w:tcPr>
          <w:p w14:paraId="52C74870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232E128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4F487A9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40526DA" w14:textId="79957C27" w:rsidR="00224E85" w:rsidRDefault="00000000" w:rsidP="007F5D40">
            <w:pPr>
              <w:pStyle w:val="TableParagraph"/>
              <w:spacing w:before="32" w:line="228" w:lineRule="exact"/>
              <w:ind w:left="0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064" behindDoc="1" locked="0" layoutInCell="1" allowOverlap="1" wp14:anchorId="1DE75EF0" wp14:editId="5031DD4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FC8DDD" id="Group 12" o:spid="_x0000_s1026" style="position:absolute;margin-left:1.15pt;margin-top:-.75pt;width:65.3pt;height:16.5pt;z-index:-160604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0zZ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2,l,,,209473,12700,196773r,-184073l816242,12700,828942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F5D40">
              <w:rPr>
                <w:rFonts w:ascii="Arial"/>
                <w:spacing w:val="-10"/>
                <w:sz w:val="20"/>
              </w:rPr>
              <w:t xml:space="preserve"> 13</w:t>
            </w:r>
          </w:p>
        </w:tc>
      </w:tr>
      <w:tr w:rsidR="00224E85" w14:paraId="01D7C40C" w14:textId="77777777">
        <w:trPr>
          <w:trHeight w:val="95"/>
        </w:trPr>
        <w:tc>
          <w:tcPr>
            <w:tcW w:w="2528" w:type="dxa"/>
            <w:vMerge w:val="restart"/>
          </w:tcPr>
          <w:p w14:paraId="2966095A" w14:textId="77777777" w:rsidR="00224E8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A8185CE" w14:textId="77777777" w:rsidR="00224E85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5F70DF2" w14:textId="77777777" w:rsidR="00224E8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1DEDC26" w14:textId="77777777" w:rsidR="00224E85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6DB07279" w14:textId="77777777" w:rsidR="00224E85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25246F8A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59738C9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D88BBB4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95BCD7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87A436C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5794C5E" w14:textId="67B54C36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576" behindDoc="1" locked="0" layoutInCell="1" allowOverlap="1" wp14:anchorId="2401C5B4" wp14:editId="730A61FB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8EED89" id="Group 15" o:spid="_x0000_s1026" style="position:absolute;margin-left:1.15pt;margin-top:0;width:65.3pt;height:16.5pt;z-index:-160599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tCq7e84CAADvCQAADgAAAAAAAAAAAAAAAAAuAgAAZHJzL2Uyb0RvYy54bWxQ&#10;SwECLQAUAAYACAAAACEAGDESRdsAAAAFAQAADwAAAAAAAAAAAAAAAAAo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2,l,,,209473,12700,196773r,-184073l816242,12700,828942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F5D40">
              <w:rPr>
                <w:rFonts w:ascii="Arial"/>
                <w:spacing w:val="-10"/>
                <w:sz w:val="20"/>
              </w:rPr>
              <w:t>13</w:t>
            </w:r>
          </w:p>
        </w:tc>
      </w:tr>
      <w:tr w:rsidR="00224E85" w14:paraId="2E4A717B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0E5398C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DD8EA5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2B6212A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0231E34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52A89088" w14:textId="77777777">
        <w:trPr>
          <w:trHeight w:val="94"/>
        </w:trPr>
        <w:tc>
          <w:tcPr>
            <w:tcW w:w="2528" w:type="dxa"/>
            <w:vMerge w:val="restart"/>
          </w:tcPr>
          <w:p w14:paraId="78F0452F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49B238C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EAF74EC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6C254B03" w14:textId="77777777" w:rsidR="00224E85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DBBA4A7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1741DFE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BD809B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FB93E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D66A7D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642AF0A" w14:textId="141C740C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088" behindDoc="1" locked="0" layoutInCell="1" allowOverlap="1" wp14:anchorId="705DC0FC" wp14:editId="57C1657A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FB8BF9" id="Group 18" o:spid="_x0000_s1026" style="position:absolute;margin-left:1.15pt;margin-top:0;width:65.3pt;height:16.5pt;z-index:-160593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2,l,,,209474,12700,196774r,-184074l816242,12700,828942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F5D40">
              <w:rPr>
                <w:rFonts w:ascii="Arial"/>
                <w:sz w:val="20"/>
              </w:rPr>
              <w:t>12, 13</w:t>
            </w:r>
          </w:p>
        </w:tc>
      </w:tr>
      <w:tr w:rsidR="00224E85" w14:paraId="3F2ED4BE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536C55B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3E0F3F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4DBBFE6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D5DB67D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758E2EFD" w14:textId="77777777">
        <w:trPr>
          <w:trHeight w:val="280"/>
        </w:trPr>
        <w:tc>
          <w:tcPr>
            <w:tcW w:w="11020" w:type="dxa"/>
            <w:gridSpan w:val="4"/>
          </w:tcPr>
          <w:p w14:paraId="02A45644" w14:textId="77777777" w:rsidR="00224E8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224E85" w14:paraId="21042B4D" w14:textId="77777777">
        <w:trPr>
          <w:trHeight w:val="280"/>
        </w:trPr>
        <w:tc>
          <w:tcPr>
            <w:tcW w:w="11020" w:type="dxa"/>
            <w:gridSpan w:val="4"/>
          </w:tcPr>
          <w:p w14:paraId="6AAD9A45" w14:textId="77777777" w:rsidR="00224E8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224E85" w14:paraId="1D330234" w14:textId="77777777">
        <w:trPr>
          <w:trHeight w:val="185"/>
        </w:trPr>
        <w:tc>
          <w:tcPr>
            <w:tcW w:w="2528" w:type="dxa"/>
            <w:vMerge w:val="restart"/>
          </w:tcPr>
          <w:p w14:paraId="37FDE178" w14:textId="77777777" w:rsidR="00224E85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21BF90C9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D2240D7" w14:textId="77777777" w:rsidR="00224E85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361E5F6F" w14:textId="77777777" w:rsidR="00224E85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63FEB4F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24E85" w14:paraId="27BC2A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8E849D3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26501B1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7FE9534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CAEC4AF" w14:textId="4B6F5B65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315EE2BF" wp14:editId="202D82AB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AEE762" id="Group 21" o:spid="_x0000_s1026" style="position:absolute;margin-left:1.15pt;margin-top:0;width:65.3pt;height:16.5pt;z-index:-16058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bHZ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BIibHZzQIAAO8JAAAOAAAAAAAAAAAAAAAAAC4CAABkcnMvZTJvRG9jLnhtbFBL&#10;AQItABQABgAIAAAAIQAYMRJF2wAAAAUBAAAPAAAAAAAAAAAAAAAAACcFAABkcnMvZG93bnJldi54&#10;bWxQSwUGAAAAAAQABADzAAAALw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2879F6">
              <w:rPr>
                <w:rFonts w:ascii="Arial"/>
                <w:spacing w:val="-10"/>
                <w:sz w:val="20"/>
              </w:rPr>
              <w:t>5, 6</w:t>
            </w:r>
          </w:p>
        </w:tc>
      </w:tr>
      <w:tr w:rsidR="00224E85" w14:paraId="491D9920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8B4113A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F05CD6A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CA6325A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EE66E2D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24E85" w14:paraId="79FB0498" w14:textId="77777777">
        <w:trPr>
          <w:trHeight w:val="280"/>
        </w:trPr>
        <w:tc>
          <w:tcPr>
            <w:tcW w:w="11020" w:type="dxa"/>
            <w:gridSpan w:val="4"/>
          </w:tcPr>
          <w:p w14:paraId="0F88463B" w14:textId="77777777" w:rsidR="00224E8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224E85" w14:paraId="0A866DD6" w14:textId="77777777">
        <w:trPr>
          <w:trHeight w:val="119"/>
        </w:trPr>
        <w:tc>
          <w:tcPr>
            <w:tcW w:w="2528" w:type="dxa"/>
            <w:vMerge w:val="restart"/>
          </w:tcPr>
          <w:p w14:paraId="2DEC4025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B6587E8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11BBF86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08F5545" w14:textId="77777777" w:rsidR="00224E85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5C6E686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24E85" w14:paraId="0903C64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23070D6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65ABE0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27FA8B7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6781D2B" w14:textId="77777777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0CFAA654" wp14:editId="06CB8D95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84B180" id="Group 24" o:spid="_x0000_s1026" style="position:absolute;margin-left:1.15pt;margin-top:0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54R2Is4CAADvCQAADgAAAAAAAAAAAAAAAAAuAgAAZHJzL2Uyb0RvYy54bWxQ&#10;SwECLQAUAAYACAAAACEAGDESRd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24E85" w14:paraId="70A2E8ED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70DB3CFB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BF4E30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7275B95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BF13C4A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24E85" w14:paraId="56079B96" w14:textId="77777777">
        <w:trPr>
          <w:trHeight w:val="85"/>
        </w:trPr>
        <w:tc>
          <w:tcPr>
            <w:tcW w:w="2528" w:type="dxa"/>
            <w:vMerge w:val="restart"/>
          </w:tcPr>
          <w:p w14:paraId="34CECAA7" w14:textId="77777777" w:rsidR="00224E8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C413A90" w14:textId="77777777" w:rsidR="00224E8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D70949B" w14:textId="77777777" w:rsidR="00224E85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1301E689" w14:textId="77777777" w:rsidR="00224E85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AF5E2B8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6AA113E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CE8B529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7AE6C6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3F3FD97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2546485" w14:textId="77777777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4A032EEC" wp14:editId="772BEA8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09E9E6" id="Group 27" o:spid="_x0000_s1026" style="position:absolute;margin-left:1.1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BK3+yczQIAAO8JAAAOAAAAAAAAAAAAAAAAAC4CAABkcnMvZTJvRG9jLnhtbFBL&#10;AQItABQABgAIAAAAIQAYMRJF2wAAAAUBAAAPAAAAAAAAAAAAAAAAACcFAABkcnMvZG93bnJldi54&#10;bWxQSwUGAAAAAAQABADzAAAALw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2,l,,,209473,12700,196773r,-184073l816242,12700,828942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24E85" w14:paraId="146FA66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085CA6E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B3B04E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37F9213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013D8C5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3FA0F434" w14:textId="77777777">
        <w:trPr>
          <w:trHeight w:val="280"/>
        </w:trPr>
        <w:tc>
          <w:tcPr>
            <w:tcW w:w="2528" w:type="dxa"/>
          </w:tcPr>
          <w:p w14:paraId="1A4F9709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A61FEB0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C74AC74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308B1FC" w14:textId="77777777" w:rsidR="00224E85" w:rsidRDefault="00000000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6AD01760" wp14:editId="4C1DA6D9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72E2A4" id="Group 30" o:spid="_x0000_s1026" style="position:absolute;margin-left:1.15pt;margin-top:-.7pt;width:65.3pt;height:30.8pt;z-index:-1605734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2,l,,,209473,12700,196773r,-184073l816242,12700,828942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2,l816242,12700r,184073l12700,196773,,209473r828942,l828942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24E85" w14:paraId="7013E366" w14:textId="77777777">
        <w:trPr>
          <w:trHeight w:val="280"/>
        </w:trPr>
        <w:tc>
          <w:tcPr>
            <w:tcW w:w="2528" w:type="dxa"/>
          </w:tcPr>
          <w:p w14:paraId="1CC538B3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51CDB48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F153218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B2FB3DB" w14:textId="59D9B641" w:rsidR="00224E85" w:rsidRDefault="00EB7271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24E85" w14:paraId="30005166" w14:textId="77777777">
        <w:trPr>
          <w:trHeight w:val="281"/>
        </w:trPr>
        <w:tc>
          <w:tcPr>
            <w:tcW w:w="11020" w:type="dxa"/>
            <w:gridSpan w:val="4"/>
          </w:tcPr>
          <w:p w14:paraId="4607B039" w14:textId="77777777" w:rsidR="00224E85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224E85" w14:paraId="2E27D049" w14:textId="77777777">
        <w:trPr>
          <w:trHeight w:val="280"/>
        </w:trPr>
        <w:tc>
          <w:tcPr>
            <w:tcW w:w="2528" w:type="dxa"/>
          </w:tcPr>
          <w:p w14:paraId="173F95F7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D68EB62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D1B19D2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3BA53A5" w14:textId="5989571C" w:rsidR="00224E85" w:rsidRDefault="00000000">
            <w:pPr>
              <w:pStyle w:val="TableParagraph"/>
              <w:spacing w:before="2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2896BF1B" wp14:editId="3A2E345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734B86" id="Group 35" o:spid="_x0000_s1026" style="position:absolute;margin-left:1.15pt;margin-top:-2.2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rc/zw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B7271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224E85" w14:paraId="5BA2321B" w14:textId="77777777">
        <w:trPr>
          <w:trHeight w:val="116"/>
        </w:trPr>
        <w:tc>
          <w:tcPr>
            <w:tcW w:w="2528" w:type="dxa"/>
            <w:vMerge w:val="restart"/>
          </w:tcPr>
          <w:p w14:paraId="486E5736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C149286" w14:textId="77777777" w:rsidR="00224E85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4C460BB3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63BB6E2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BE3C250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24E85" w14:paraId="2A6EC7F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86914B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24D9C2E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66D84E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2914772" w14:textId="1D888AD8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199ADD07" wp14:editId="651E0CD7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14F080" id="Group 38" o:spid="_x0000_s1026" style="position:absolute;margin-left:1.1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j+1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4F627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24E85" w14:paraId="50F0D2EE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6FA299E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1B78E6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6F9FBFB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F44795E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24E85" w14:paraId="024F0FBC" w14:textId="77777777">
        <w:trPr>
          <w:trHeight w:val="100"/>
        </w:trPr>
        <w:tc>
          <w:tcPr>
            <w:tcW w:w="2528" w:type="dxa"/>
            <w:vMerge w:val="restart"/>
          </w:tcPr>
          <w:p w14:paraId="41D8CEC0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58070DF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B76DBAD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39D64C52" w14:textId="77777777" w:rsidR="00224E85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D3AC2C6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5CC011E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E1B3EB1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40EA43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367F4A3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6210B6D" w14:textId="162A9C37" w:rsidR="00224E85" w:rsidRDefault="00000000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4CDF6FE4" wp14:editId="32D46B39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2AA15C" id="Group 41" o:spid="_x0000_s1026" style="position:absolute;margin-left:1.15pt;margin-top:0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OsJzQ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An6OsJzQIAAO8JAAAOAAAAAAAAAAAAAAAAAC4CAABkcnMvZTJvRG9jLnhtbFBL&#10;AQItABQABgAIAAAAIQAYMRJF2wAAAAUBAAAPAAAAAAAAAAAAAAAAACcFAABkcnMvZG93bnJldi54&#10;bWxQSwUGAAAAAAQABADzAAAALwYAAAAA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B7271">
              <w:rPr>
                <w:rFonts w:ascii="Arial"/>
                <w:sz w:val="20"/>
              </w:rPr>
              <w:t>7 and 13</w:t>
            </w:r>
          </w:p>
        </w:tc>
      </w:tr>
      <w:tr w:rsidR="00224E85" w14:paraId="1D4F9F5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F7B21A2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C61A78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7F24688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488C08C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35B430E4" w14:textId="77777777">
        <w:trPr>
          <w:trHeight w:val="282"/>
        </w:trPr>
        <w:tc>
          <w:tcPr>
            <w:tcW w:w="11020" w:type="dxa"/>
            <w:gridSpan w:val="4"/>
          </w:tcPr>
          <w:p w14:paraId="12A09657" w14:textId="77777777" w:rsidR="00224E85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224E85" w14:paraId="6550C84A" w14:textId="77777777">
        <w:trPr>
          <w:trHeight w:val="445"/>
        </w:trPr>
        <w:tc>
          <w:tcPr>
            <w:tcW w:w="2528" w:type="dxa"/>
            <w:vMerge w:val="restart"/>
          </w:tcPr>
          <w:p w14:paraId="5CC477E3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838303B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E9F2F70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5BEB93A8" w14:textId="77777777" w:rsidR="00224E85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778C882B" w14:textId="388EB013" w:rsidR="00224E85" w:rsidRDefault="00000000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1A224B0B" wp14:editId="30A5969A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50328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AF60AD" id="Group 44" o:spid="_x0000_s1026" style="position:absolute;margin-left:1.15pt;margin-top:3.9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czyzw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224E85" w14:paraId="02BE409C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720A3A9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336FFF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25C6F2A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3F217CD1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613558DA" w14:textId="77777777">
        <w:trPr>
          <w:trHeight w:val="280"/>
        </w:trPr>
        <w:tc>
          <w:tcPr>
            <w:tcW w:w="2528" w:type="dxa"/>
          </w:tcPr>
          <w:p w14:paraId="57C15C9D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300AD8DE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B2E815C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2256F8E" w14:textId="53860F3D" w:rsidR="00224E85" w:rsidRDefault="00000000" w:rsidP="00E8402E">
            <w:pPr>
              <w:pStyle w:val="TableParagraph"/>
              <w:spacing w:line="206" w:lineRule="exact"/>
              <w:ind w:left="0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5B8F4EDC" wp14:editId="23D1419D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663F93" id="Group 47" o:spid="_x0000_s1026" style="position:absolute;margin-left:1.15pt;margin-top:-3.55pt;width:65.3pt;height:93pt;z-index:-1605478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2,l,,,209474,12700,196774r,-184074l816242,12700,828942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2,l,,,209473,12700,196773r,-184073l816242,12700,828942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2,l816242,12700r,184073l12700,196773,,209473r828942,l828942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2,l,,,209473,12700,196773r,-184073l816242,12700,828942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8402E">
              <w:rPr>
                <w:rFonts w:ascii="Arial"/>
                <w:spacing w:val="-5"/>
                <w:sz w:val="20"/>
              </w:rPr>
              <w:t>9</w:t>
            </w:r>
          </w:p>
        </w:tc>
      </w:tr>
      <w:tr w:rsidR="00224E85" w14:paraId="596E9C58" w14:textId="77777777">
        <w:trPr>
          <w:trHeight w:val="280"/>
        </w:trPr>
        <w:tc>
          <w:tcPr>
            <w:tcW w:w="2528" w:type="dxa"/>
          </w:tcPr>
          <w:p w14:paraId="569E7ADC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18DC37B2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3515F1C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3BA9EE5" w14:textId="14DC29F1" w:rsidR="00224E85" w:rsidRDefault="00000000">
            <w:pPr>
              <w:pStyle w:val="TableParagraph"/>
              <w:spacing w:before="4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  <w:r w:rsidR="00E8402E">
              <w:rPr>
                <w:rFonts w:ascii="Arial"/>
                <w:spacing w:val="-10"/>
                <w:sz w:val="20"/>
              </w:rPr>
              <w:t>, 9</w:t>
            </w:r>
          </w:p>
        </w:tc>
      </w:tr>
      <w:tr w:rsidR="00224E85" w14:paraId="383D3F06" w14:textId="77777777">
        <w:trPr>
          <w:trHeight w:val="280"/>
        </w:trPr>
        <w:tc>
          <w:tcPr>
            <w:tcW w:w="2528" w:type="dxa"/>
          </w:tcPr>
          <w:p w14:paraId="0370BE34" w14:textId="77777777" w:rsidR="00224E85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173D8964" w14:textId="77777777" w:rsidR="00224E85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ECC7328" w14:textId="77777777" w:rsidR="00224E85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46A975A" w14:textId="30306703" w:rsidR="00224E85" w:rsidRDefault="00E8402E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24E85" w14:paraId="41094F5E" w14:textId="77777777">
        <w:trPr>
          <w:trHeight w:val="280"/>
        </w:trPr>
        <w:tc>
          <w:tcPr>
            <w:tcW w:w="2528" w:type="dxa"/>
          </w:tcPr>
          <w:p w14:paraId="20A78F3D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72EEAA1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DEC09AA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33B9D2B" w14:textId="4F03690D" w:rsidR="00224E85" w:rsidRDefault="00E8402E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24E85" w14:paraId="1010089D" w14:textId="77777777">
        <w:trPr>
          <w:trHeight w:val="280"/>
        </w:trPr>
        <w:tc>
          <w:tcPr>
            <w:tcW w:w="2528" w:type="dxa"/>
          </w:tcPr>
          <w:p w14:paraId="1D368D56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50D8DAF5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A54C41E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0F487F2" w14:textId="0CBEA2DF" w:rsidR="00224E85" w:rsidRDefault="00E8402E" w:rsidP="00E8402E">
            <w:pPr>
              <w:pStyle w:val="TableParagraph"/>
              <w:spacing w:before="7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 xml:space="preserve"> 9</w:t>
            </w:r>
          </w:p>
        </w:tc>
      </w:tr>
      <w:tr w:rsidR="00224E85" w14:paraId="7B0F4CD0" w14:textId="77777777">
        <w:trPr>
          <w:trHeight w:val="282"/>
        </w:trPr>
        <w:tc>
          <w:tcPr>
            <w:tcW w:w="2528" w:type="dxa"/>
          </w:tcPr>
          <w:p w14:paraId="52271D44" w14:textId="77777777" w:rsidR="00224E8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419A9651" w14:textId="77777777" w:rsidR="00224E8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2856862" w14:textId="77777777" w:rsidR="00224E85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30251F7" w14:textId="46282274" w:rsidR="00224E85" w:rsidRDefault="00E8402E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</w:tbl>
    <w:p w14:paraId="1502D0D6" w14:textId="77777777" w:rsidR="00224E85" w:rsidRDefault="00224E85">
      <w:pPr>
        <w:spacing w:line="209" w:lineRule="exact"/>
        <w:rPr>
          <w:rFonts w:ascii="Arial"/>
          <w:sz w:val="20"/>
        </w:rPr>
        <w:sectPr w:rsidR="00224E85">
          <w:type w:val="continuous"/>
          <w:pgSz w:w="12240" w:h="15840"/>
          <w:pgMar w:top="680" w:right="500" w:bottom="481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24E85" w14:paraId="210A9D1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8124C3A" w14:textId="77777777" w:rsidR="00224E85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1032688" w14:textId="77777777" w:rsidR="00224E85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0EA2AF6" w14:textId="77777777" w:rsidR="00224E85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27F0D5D" w14:textId="77777777" w:rsidR="00224E85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F307524" w14:textId="77777777" w:rsidR="00224E85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24E85" w14:paraId="743AAE11" w14:textId="77777777">
        <w:trPr>
          <w:trHeight w:val="280"/>
        </w:trPr>
        <w:tc>
          <w:tcPr>
            <w:tcW w:w="2528" w:type="dxa"/>
          </w:tcPr>
          <w:p w14:paraId="2F38C82E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064643A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665E4E8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5E0B57F8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24E85" w14:paraId="34B1573A" w14:textId="77777777">
        <w:trPr>
          <w:trHeight w:val="561"/>
        </w:trPr>
        <w:tc>
          <w:tcPr>
            <w:tcW w:w="11021" w:type="dxa"/>
            <w:gridSpan w:val="4"/>
          </w:tcPr>
          <w:p w14:paraId="0A34AE60" w14:textId="77777777" w:rsidR="00224E8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22125771" w14:textId="77777777" w:rsidR="00224E85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224E85" w14:paraId="5A7B675E" w14:textId="77777777">
        <w:trPr>
          <w:trHeight w:val="282"/>
        </w:trPr>
        <w:tc>
          <w:tcPr>
            <w:tcW w:w="11021" w:type="dxa"/>
            <w:gridSpan w:val="4"/>
          </w:tcPr>
          <w:p w14:paraId="126C295C" w14:textId="77777777" w:rsidR="00224E85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224E85" w14:paraId="52FA72F9" w14:textId="77777777">
        <w:trPr>
          <w:trHeight w:val="280"/>
        </w:trPr>
        <w:tc>
          <w:tcPr>
            <w:tcW w:w="2528" w:type="dxa"/>
          </w:tcPr>
          <w:p w14:paraId="4B395CC9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72A96A7A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6866B3E4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7102F7C" w14:textId="7FA98D3F" w:rsidR="00224E85" w:rsidRDefault="00000000"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2DCEE8E5" wp14:editId="75C9704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6A8B7B" id="Group 60" o:spid="_x0000_s1026" style="position:absolute;margin-left:.4pt;margin-top:-3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2,l,,,209474,12700,196774r,-184074l816242,12700,828942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4703F">
              <w:rPr>
                <w:rFonts w:ascii="Arial"/>
                <w:sz w:val="20"/>
              </w:rPr>
              <w:t>9</w:t>
            </w:r>
          </w:p>
        </w:tc>
      </w:tr>
      <w:tr w:rsidR="00224E85" w14:paraId="08386929" w14:textId="77777777">
        <w:trPr>
          <w:trHeight w:val="112"/>
        </w:trPr>
        <w:tc>
          <w:tcPr>
            <w:tcW w:w="2528" w:type="dxa"/>
            <w:vMerge w:val="restart"/>
          </w:tcPr>
          <w:p w14:paraId="6D19ACDF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D09CEDE" w14:textId="77777777" w:rsidR="00224E85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C51C4D5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7F90355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701B98F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24E85" w14:paraId="6635C46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72704EF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F54A1F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3296680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64DEACE" w14:textId="7DDC33C1" w:rsidR="00224E85" w:rsidRDefault="00000000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4BE4705D" wp14:editId="15B7784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99DF0C" id="Group 63" o:spid="_x0000_s1026" style="position:absolute;margin-left:.4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2,l,,,209473,12700,196773r,-184073l816242,12700,828942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4703F">
              <w:rPr>
                <w:rFonts w:ascii="Arial"/>
                <w:sz w:val="20"/>
              </w:rPr>
              <w:t>9, 10</w:t>
            </w:r>
          </w:p>
        </w:tc>
      </w:tr>
      <w:tr w:rsidR="00224E85" w14:paraId="04B4CD15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7BCFFB5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AA9D7D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468C356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21AAEE7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24E85" w14:paraId="01B15FDF" w14:textId="77777777">
        <w:trPr>
          <w:trHeight w:val="280"/>
        </w:trPr>
        <w:tc>
          <w:tcPr>
            <w:tcW w:w="2528" w:type="dxa"/>
          </w:tcPr>
          <w:p w14:paraId="272C472B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8B2FA5C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53B8F0A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8EB3086" w14:textId="6A1461B6" w:rsidR="00224E85" w:rsidRDefault="00000000">
            <w:pPr>
              <w:pStyle w:val="TableParagraph"/>
              <w:spacing w:before="11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3A8E0320" wp14:editId="751AB97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9642A3" id="Group 66" o:spid="_x0000_s1026" style="position:absolute;margin-left:.4pt;margin-top:-1.8pt;width:65.3pt;height:45.1pt;z-index:-1605324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2,l,,,209472,12700,196772r,-184073l816242,12699,828942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2,l816242,12699r,184073l12700,196772,,209472r828942,l828942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2,l,,,209472,12700,196772r,-184073l816242,12699,828942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2,l816242,12699r,184073l12700,196772,,209472r828942,l828942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2,l,,,209473,12700,196773r,-184074l816242,12699,828942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4703F"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224E85" w14:paraId="7B3AD190" w14:textId="77777777">
        <w:trPr>
          <w:trHeight w:val="280"/>
        </w:trPr>
        <w:tc>
          <w:tcPr>
            <w:tcW w:w="2528" w:type="dxa"/>
          </w:tcPr>
          <w:p w14:paraId="0CB7A3AA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C0E6655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F78B6D7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50B3D48" w14:textId="77777777" w:rsidR="00224E85" w:rsidRDefault="00000000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A</w:t>
            </w:r>
          </w:p>
        </w:tc>
      </w:tr>
      <w:tr w:rsidR="00224E85" w14:paraId="79534292" w14:textId="77777777">
        <w:trPr>
          <w:trHeight w:val="280"/>
        </w:trPr>
        <w:tc>
          <w:tcPr>
            <w:tcW w:w="2528" w:type="dxa"/>
          </w:tcPr>
          <w:p w14:paraId="1A867C6C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45FFF7F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D970D1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DC9FF47" w14:textId="0641EB99" w:rsidR="00224E85" w:rsidRDefault="0034703F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224E85" w14:paraId="1CA8269E" w14:textId="77777777">
        <w:trPr>
          <w:trHeight w:val="280"/>
        </w:trPr>
        <w:tc>
          <w:tcPr>
            <w:tcW w:w="11021" w:type="dxa"/>
            <w:gridSpan w:val="4"/>
          </w:tcPr>
          <w:p w14:paraId="0A2DDDF1" w14:textId="77777777" w:rsidR="00224E8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224E85" w14:paraId="6FF0AD27" w14:textId="77777777">
        <w:trPr>
          <w:trHeight w:val="94"/>
        </w:trPr>
        <w:tc>
          <w:tcPr>
            <w:tcW w:w="2528" w:type="dxa"/>
            <w:vMerge w:val="restart"/>
          </w:tcPr>
          <w:p w14:paraId="79DE3A7C" w14:textId="77777777" w:rsidR="00224E8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5D76A500" w14:textId="77777777" w:rsidR="00224E8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BA4D7E1" w14:textId="77777777" w:rsidR="00224E85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6DFA9546" w14:textId="77777777" w:rsidR="00224E85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3D83A8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45FC3BA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F2FAB4C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CB85CF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4D93223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B653DB0" w14:textId="4176AFF5" w:rsidR="00224E85" w:rsidRDefault="00000000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1D49F814" wp14:editId="39BED5D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A08FD4" id="Group 73" o:spid="_x0000_s1026" style="position:absolute;margin-left:.4pt;margin-top:0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1</w:t>
            </w:r>
            <w:r w:rsidR="0034703F">
              <w:rPr>
                <w:rFonts w:ascii="Arial"/>
                <w:sz w:val="20"/>
              </w:rPr>
              <w:t>3</w:t>
            </w:r>
            <w:r>
              <w:rPr>
                <w:rFonts w:ascii="Arial"/>
                <w:sz w:val="20"/>
              </w:rPr>
              <w:t xml:space="preserve"> - </w:t>
            </w:r>
            <w:r w:rsidR="0034703F"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24E85" w14:paraId="789187F6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889C178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D01B31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5B017B7" w14:textId="77777777" w:rsidR="00224E85" w:rsidRDefault="00224E8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F8ABD6B" w14:textId="77777777" w:rsidR="00224E85" w:rsidRDefault="00224E8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24E85" w14:paraId="69E15B78" w14:textId="77777777">
        <w:trPr>
          <w:trHeight w:val="280"/>
        </w:trPr>
        <w:tc>
          <w:tcPr>
            <w:tcW w:w="2528" w:type="dxa"/>
          </w:tcPr>
          <w:p w14:paraId="0219DD42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549EE3D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0457C04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4B39ED7" w14:textId="54114A16" w:rsidR="00224E85" w:rsidRDefault="0034703F">
            <w:pPr>
              <w:pStyle w:val="TableParagraph"/>
              <w:spacing w:before="24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13 - 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24E85" w14:paraId="77DE6798" w14:textId="77777777">
        <w:trPr>
          <w:trHeight w:val="280"/>
        </w:trPr>
        <w:tc>
          <w:tcPr>
            <w:tcW w:w="2528" w:type="dxa"/>
          </w:tcPr>
          <w:p w14:paraId="057F01BC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472356D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C789646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29E90D" w14:textId="53B425E8" w:rsidR="00224E85" w:rsidRDefault="0034703F">
            <w:pPr>
              <w:pStyle w:val="TableParagraph"/>
              <w:spacing w:before="3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13 - 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24E85" w14:paraId="57BC64F6" w14:textId="77777777">
        <w:trPr>
          <w:trHeight w:val="280"/>
        </w:trPr>
        <w:tc>
          <w:tcPr>
            <w:tcW w:w="2528" w:type="dxa"/>
          </w:tcPr>
          <w:p w14:paraId="2A392430" w14:textId="77777777" w:rsidR="00224E8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D2E038D" w14:textId="77777777" w:rsidR="00224E8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4B2851" w14:textId="77777777" w:rsidR="00224E8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567B12" w14:textId="7022A07E" w:rsidR="00224E85" w:rsidRDefault="0034703F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13 - 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</w:tbl>
    <w:p w14:paraId="717A2248" w14:textId="77777777" w:rsidR="00224E85" w:rsidRDefault="00224E85">
      <w:pPr>
        <w:pStyle w:val="BodyText"/>
        <w:spacing w:before="65"/>
      </w:pPr>
    </w:p>
    <w:p w14:paraId="75821A17" w14:textId="77777777" w:rsidR="00224E85" w:rsidRDefault="00000000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sectPr w:rsidR="00224E85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24E85"/>
    <w:rsid w:val="00224E85"/>
    <w:rsid w:val="002879F6"/>
    <w:rsid w:val="0034703F"/>
    <w:rsid w:val="00351204"/>
    <w:rsid w:val="00403DC9"/>
    <w:rsid w:val="004F6275"/>
    <w:rsid w:val="005B658B"/>
    <w:rsid w:val="007F5D40"/>
    <w:rsid w:val="0098408E"/>
    <w:rsid w:val="00CC374B"/>
    <w:rsid w:val="00D9524C"/>
    <w:rsid w:val="00E8402E"/>
    <w:rsid w:val="00EB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DD21"/>
  <w15:docId w15:val="{E20F84BD-2127-44AF-A04A-0472AD2B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eman arafa</cp:lastModifiedBy>
  <cp:revision>10</cp:revision>
  <dcterms:created xsi:type="dcterms:W3CDTF">2025-01-25T09:44:00Z</dcterms:created>
  <dcterms:modified xsi:type="dcterms:W3CDTF">2025-01-2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1-25T00:00:00Z</vt:filetime>
  </property>
  <property fmtid="{D5CDD505-2E9C-101B-9397-08002B2CF9AE}" pid="5" name="Producer">
    <vt:lpwstr>3-Heights(TM) PDF Security Shell 4.8.25.2 (http://www.pdf-tools.com)</vt:lpwstr>
  </property>
</Properties>
</file>